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60" w:type="dxa"/>
        <w:tblInd w:w="56" w:type="dxa"/>
        <w:tblCellMar>
          <w:left w:w="70" w:type="dxa"/>
          <w:right w:w="70" w:type="dxa"/>
        </w:tblCellMar>
        <w:tblLook w:val="00A0"/>
      </w:tblPr>
      <w:tblGrid>
        <w:gridCol w:w="4692"/>
        <w:gridCol w:w="5668"/>
      </w:tblGrid>
      <w:tr w:rsidR="00D77183" w:rsidRPr="005F724B" w:rsidTr="000543D7">
        <w:trPr>
          <w:trHeight w:val="37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b/>
                <w:bCs/>
                <w:sz w:val="28"/>
                <w:szCs w:val="28"/>
                <w:lang w:eastAsia="de-DE"/>
              </w:rPr>
            </w:pPr>
            <w:r w:rsidRPr="005F724B">
              <w:rPr>
                <w:rFonts w:ascii="Times New Roman" w:hAnsi="Times New Roman"/>
                <w:b/>
                <w:bCs/>
                <w:sz w:val="28"/>
                <w:szCs w:val="28"/>
                <w:lang w:eastAsia="de-DE"/>
              </w:rPr>
              <w:t xml:space="preserve">List </w:t>
            </w:r>
            <w:proofErr w:type="spellStart"/>
            <w:r w:rsidRPr="005F724B">
              <w:rPr>
                <w:rFonts w:ascii="Times New Roman" w:hAnsi="Times New Roman"/>
                <w:b/>
                <w:bCs/>
                <w:sz w:val="28"/>
                <w:szCs w:val="28"/>
                <w:lang w:eastAsia="de-DE"/>
              </w:rPr>
              <w:t>of</w:t>
            </w:r>
            <w:proofErr w:type="spellEnd"/>
            <w:r w:rsidRPr="005F724B">
              <w:rPr>
                <w:rFonts w:ascii="Times New Roman" w:hAnsi="Times New Roman"/>
                <w:b/>
                <w:bCs/>
                <w:sz w:val="28"/>
                <w:szCs w:val="28"/>
                <w:lang w:eastAsia="de-DE"/>
              </w:rPr>
              <w:t xml:space="preserve"> Topics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D77183" w:rsidRPr="005F724B" w:rsidTr="000543D7">
        <w:trPr>
          <w:trHeight w:val="25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German: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English:</w:t>
            </w: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ltern (positives Erlebnis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P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arents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(positive </w:t>
            </w:r>
            <w:proofErr w:type="spellStart"/>
            <w:r w:rsidR="00D77183">
              <w:rPr>
                <w:rFonts w:ascii="Times New Roman" w:hAnsi="Times New Roman"/>
                <w:sz w:val="24"/>
                <w:szCs w:val="24"/>
                <w:lang w:eastAsia="de-DE"/>
              </w:rPr>
              <w:t>event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)</w:t>
            </w: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ltern (negatives Erlebnis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P</w:t>
            </w:r>
            <w:r w:rsidR="00D77183">
              <w:rPr>
                <w:rFonts w:ascii="Times New Roman" w:hAnsi="Times New Roman"/>
                <w:sz w:val="24"/>
                <w:szCs w:val="24"/>
                <w:lang w:eastAsia="de-DE"/>
              </w:rPr>
              <w:t>arents</w:t>
            </w:r>
            <w:proofErr w:type="spellEnd"/>
            <w:r w:rsidR="00D77183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(negative </w:t>
            </w:r>
            <w:proofErr w:type="spellStart"/>
            <w:r w:rsidR="00D77183">
              <w:rPr>
                <w:rFonts w:ascii="Times New Roman" w:hAnsi="Times New Roman"/>
                <w:sz w:val="24"/>
                <w:szCs w:val="24"/>
                <w:lang w:eastAsia="de-DE"/>
              </w:rPr>
              <w:t>event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)</w:t>
            </w: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Peinliches Erlebnis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E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mbarrassing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vent</w:t>
            </w:r>
            <w:proofErr w:type="spellEnd"/>
          </w:p>
        </w:tc>
      </w:tr>
      <w:tr w:rsidR="00D77183" w:rsidRPr="008C2C6E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Partner kennenlernen / wichtigen Menschen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>M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eeting the partner or an important person </w:t>
            </w: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Urlaub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H</w:t>
            </w: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oliday</w:t>
            </w: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event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Schönes Fest / Party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P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arty,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festival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Krankheitsfall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C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ase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of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illness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Ausflug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E</w:t>
            </w:r>
            <w:r w:rsidR="00D77183">
              <w:rPr>
                <w:rFonts w:ascii="Times New Roman" w:hAnsi="Times New Roman"/>
                <w:sz w:val="24"/>
                <w:szCs w:val="24"/>
                <w:lang w:eastAsia="de-DE"/>
              </w:rPr>
              <w:t>xcursion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Freunde </w:t>
            </w: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k</w:t>
            </w: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nnenlernen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G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t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to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know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friends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Museum</w:t>
            </w: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/ Theater</w:t>
            </w: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(kulturelles Ereignis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M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useum /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theater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cultural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vent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)</w:t>
            </w: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Unfall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A</w:t>
            </w: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ccident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Restaurantbesuch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G</w:t>
            </w:r>
            <w:r w:rsidR="00D77183">
              <w:rPr>
                <w:rFonts w:ascii="Times New Roman" w:hAnsi="Times New Roman"/>
                <w:sz w:val="24"/>
                <w:szCs w:val="24"/>
                <w:lang w:eastAsia="de-DE"/>
              </w:rPr>
              <w:t>oing</w:t>
            </w:r>
            <w:proofErr w:type="spellEnd"/>
            <w:r w:rsidR="00D77183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>
              <w:rPr>
                <w:rFonts w:ascii="Times New Roman" w:hAnsi="Times New Roman"/>
                <w:sz w:val="24"/>
                <w:szCs w:val="24"/>
                <w:lang w:eastAsia="de-DE"/>
              </w:rPr>
              <w:t>to</w:t>
            </w:r>
            <w:proofErr w:type="spellEnd"/>
            <w:r w:rsidR="00D77183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a </w:t>
            </w:r>
            <w:proofErr w:type="spellStart"/>
            <w:r w:rsidR="00D77183">
              <w:rPr>
                <w:rFonts w:ascii="Times New Roman" w:hAnsi="Times New Roman"/>
                <w:sz w:val="24"/>
                <w:szCs w:val="24"/>
                <w:lang w:eastAsia="de-DE"/>
              </w:rPr>
              <w:t>restaurant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Schönes Erlebnis mit Freunden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N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ice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xperience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with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friends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Sporterlebnis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S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port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vent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Autofahrt/Erlebnis mit einem Auto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C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ar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ride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77183" w:rsidRPr="008C2C6E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Vorstellungsgespräch/1. Arbeitstag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>J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ob interview / first day of work </w:t>
            </w: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Familienfeier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F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amily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festival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Schwierige Prüfung/Herausforderung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D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ifficult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xam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chall</w:t>
            </w:r>
            <w:r w:rsidR="00D77183">
              <w:rPr>
                <w:rFonts w:ascii="Times New Roman" w:hAnsi="Times New Roman"/>
                <w:sz w:val="24"/>
                <w:szCs w:val="24"/>
                <w:lang w:eastAsia="de-DE"/>
              </w:rPr>
              <w:t>e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nge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in Erlebnis aus der Schule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E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vent in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school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rlebnis mit einem Tier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E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xperience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with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an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animal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Arztbesuch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Consultation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Geburtstagsfeier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B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irthday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party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Zoobesuch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Zoo</w:t>
            </w: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visit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Hochzeit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Wedding</w:t>
            </w: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Hotel-/</w:t>
            </w:r>
            <w:proofErr w:type="spellStart"/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Barszene</w:t>
            </w:r>
            <w:proofErr w:type="spellEnd"/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H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otel /bar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vent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Kochereigneis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C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ooking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vent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Spaziergang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Walk</w:t>
            </w: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rlebnis mit einem Kind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de-DE"/>
              </w:rPr>
              <w:t>E</w:t>
            </w:r>
            <w:r w:rsidR="00D77183" w:rsidRPr="00DE79BE">
              <w:rPr>
                <w:rFonts w:ascii="Times New Roman" w:hAnsi="Times New Roman"/>
                <w:sz w:val="24"/>
                <w:szCs w:val="24"/>
                <w:lang w:val="en-GB" w:eastAsia="de-DE"/>
              </w:rPr>
              <w:t>vent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with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a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child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Erlebnis mit unverschämter Person 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R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ude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person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Missverständnis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de-DE"/>
              </w:rPr>
              <w:t>M</w:t>
            </w:r>
            <w:r w:rsidR="00D77183" w:rsidRPr="00DE79BE">
              <w:rPr>
                <w:rFonts w:ascii="Times New Roman" w:hAnsi="Times New Roman"/>
                <w:sz w:val="24"/>
                <w:szCs w:val="24"/>
                <w:lang w:val="en-GB" w:eastAsia="de-DE"/>
              </w:rPr>
              <w:t>isunderstanding</w:t>
            </w: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Lustiges Erlebnis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F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unny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vent</w:t>
            </w:r>
            <w:proofErr w:type="spellEnd"/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Wutausbruch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O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utburst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of</w:t>
            </w:r>
            <w:proofErr w:type="spellEnd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fury</w:t>
            </w:r>
            <w:proofErr w:type="spellEnd"/>
          </w:p>
        </w:tc>
      </w:tr>
      <w:tr w:rsidR="00D77183" w:rsidRPr="008C2C6E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Geschwister (positives Erlebnis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>B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val="en-US" w:eastAsia="de-DE"/>
              </w:rPr>
              <w:t>rothers and sisters (positive event)</w:t>
            </w:r>
          </w:p>
        </w:tc>
      </w:tr>
      <w:tr w:rsidR="00D77183" w:rsidRPr="008C2C6E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Geschwister (negatives Erlebnis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>B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val="en-US" w:eastAsia="de-DE"/>
              </w:rPr>
              <w:t>rothers and sisters (negative event)</w:t>
            </w:r>
          </w:p>
        </w:tc>
      </w:tr>
      <w:tr w:rsidR="00D77183" w:rsidRPr="005F724B" w:rsidTr="000543D7">
        <w:trPr>
          <w:trHeight w:val="315"/>
        </w:trPr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D77183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Ein Erlebnis in einer Kirche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183" w:rsidRPr="005F724B" w:rsidRDefault="008C2C6E" w:rsidP="0005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E</w:t>
            </w:r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vent in a </w:t>
            </w:r>
            <w:proofErr w:type="spellStart"/>
            <w:r w:rsidR="00D77183" w:rsidRPr="005F724B">
              <w:rPr>
                <w:rFonts w:ascii="Times New Roman" w:hAnsi="Times New Roman"/>
                <w:sz w:val="24"/>
                <w:szCs w:val="24"/>
                <w:lang w:eastAsia="de-DE"/>
              </w:rPr>
              <w:t>church</w:t>
            </w:r>
            <w:proofErr w:type="spellEnd"/>
          </w:p>
        </w:tc>
      </w:tr>
    </w:tbl>
    <w:p w:rsidR="009265F8" w:rsidRDefault="009265F8"/>
    <w:sectPr w:rsidR="009265F8" w:rsidSect="009265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77183"/>
    <w:rsid w:val="00260574"/>
    <w:rsid w:val="00290145"/>
    <w:rsid w:val="004664DF"/>
    <w:rsid w:val="00813A68"/>
    <w:rsid w:val="008C2C6E"/>
    <w:rsid w:val="009265F8"/>
    <w:rsid w:val="00C11734"/>
    <w:rsid w:val="00D77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7183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</cp:lastModifiedBy>
  <cp:revision>2</cp:revision>
  <dcterms:created xsi:type="dcterms:W3CDTF">2012-02-29T15:31:00Z</dcterms:created>
  <dcterms:modified xsi:type="dcterms:W3CDTF">2012-02-29T15:31:00Z</dcterms:modified>
</cp:coreProperties>
</file>